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9173" w:type="dxa"/>
        <w:tblLook w:val="04A0" w:firstRow="1" w:lastRow="0" w:firstColumn="1" w:lastColumn="0" w:noHBand="0" w:noVBand="1"/>
      </w:tblPr>
      <w:tblGrid>
        <w:gridCol w:w="1793"/>
        <w:gridCol w:w="1291"/>
        <w:gridCol w:w="1291"/>
        <w:gridCol w:w="1291"/>
        <w:gridCol w:w="1179"/>
        <w:gridCol w:w="1190"/>
        <w:gridCol w:w="1190"/>
      </w:tblGrid>
      <w:tr w:rsidR="00404CF6" w:rsidRPr="00404CF6" w:rsidTr="00404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7D0E31" w:rsidRDefault="00404CF6" w:rsidP="00A33B6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bookmarkStart w:id="0" w:name="_GoBack"/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Sample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Cellulose 1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Cellulose 2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Cellulose 3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Glucose 1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Glucose 2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sz w:val="24"/>
                <w:szCs w:val="24"/>
              </w:rPr>
              <w:t>Glucose 3</w:t>
            </w:r>
          </w:p>
        </w:tc>
      </w:tr>
      <w:tr w:rsidR="00404CF6" w:rsidRPr="00404CF6" w:rsidTr="0040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7D0E31" w:rsidRDefault="00404CF6" w:rsidP="00A33B6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Total Reads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25564948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9793929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10260265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8392760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24822805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sz w:val="24"/>
                <w:szCs w:val="24"/>
              </w:rPr>
              <w:t>52063246</w:t>
            </w:r>
          </w:p>
        </w:tc>
      </w:tr>
      <w:tr w:rsidR="00404CF6" w:rsidRPr="00404CF6" w:rsidTr="00404CF6">
        <w:trPr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7D0E31" w:rsidRDefault="00404CF6" w:rsidP="00A33B6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Aligned Reads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19328608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7718950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9313014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8006254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24031555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sz w:val="24"/>
                <w:szCs w:val="24"/>
              </w:rPr>
              <w:t>50963337</w:t>
            </w:r>
          </w:p>
        </w:tc>
      </w:tr>
      <w:tr w:rsidR="00404CF6" w:rsidRPr="00404CF6" w:rsidTr="00404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A33B6E" w:rsidRPr="007D0E31" w:rsidRDefault="00404CF6" w:rsidP="00A33B6E">
            <w:pPr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Percent Aligned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75.6</w:t>
            </w:r>
            <w:r w:rsidR="00A33B6E"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78.8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90.8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95.4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color w:val="000000"/>
                <w:sz w:val="24"/>
                <w:szCs w:val="24"/>
              </w:rPr>
              <w:t>96.8</w:t>
            </w:r>
          </w:p>
        </w:tc>
        <w:tc>
          <w:tcPr>
            <w:tcW w:w="0" w:type="auto"/>
            <w:noWrap/>
            <w:hideMark/>
          </w:tcPr>
          <w:p w:rsidR="00A33B6E" w:rsidRPr="007D0E31" w:rsidRDefault="00404CF6" w:rsidP="00A33B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4"/>
                <w:szCs w:val="24"/>
              </w:rPr>
            </w:pPr>
            <w:r w:rsidRPr="007D0E31">
              <w:rPr>
                <w:rFonts w:eastAsia="Times New Roman" w:cs="Times New Roman"/>
                <w:sz w:val="24"/>
                <w:szCs w:val="24"/>
              </w:rPr>
              <w:t>97.9</w:t>
            </w:r>
          </w:p>
        </w:tc>
      </w:tr>
      <w:bookmarkEnd w:id="0"/>
    </w:tbl>
    <w:p w:rsidR="00E756CD" w:rsidRDefault="00E756CD"/>
    <w:sectPr w:rsidR="00E756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509E" w:rsidRDefault="00E5509E" w:rsidP="00892717">
      <w:pPr>
        <w:spacing w:after="0" w:line="240" w:lineRule="auto"/>
      </w:pPr>
      <w:r>
        <w:separator/>
      </w:r>
    </w:p>
  </w:endnote>
  <w:endnote w:type="continuationSeparator" w:id="0">
    <w:p w:rsidR="00E5509E" w:rsidRDefault="00E5509E" w:rsidP="008927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509E" w:rsidRDefault="00E5509E" w:rsidP="00892717">
      <w:pPr>
        <w:spacing w:after="0" w:line="240" w:lineRule="auto"/>
      </w:pPr>
      <w:r>
        <w:separator/>
      </w:r>
    </w:p>
  </w:footnote>
  <w:footnote w:type="continuationSeparator" w:id="0">
    <w:p w:rsidR="00E5509E" w:rsidRDefault="00E5509E" w:rsidP="008927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B6E"/>
    <w:rsid w:val="0014794C"/>
    <w:rsid w:val="00254817"/>
    <w:rsid w:val="00404CF6"/>
    <w:rsid w:val="004D2D9B"/>
    <w:rsid w:val="004E0AFC"/>
    <w:rsid w:val="007D0E31"/>
    <w:rsid w:val="00892717"/>
    <w:rsid w:val="00A060F3"/>
    <w:rsid w:val="00A33B6E"/>
    <w:rsid w:val="00AE555A"/>
    <w:rsid w:val="00E5509E"/>
    <w:rsid w:val="00E75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B6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17"/>
  </w:style>
  <w:style w:type="paragraph" w:styleId="Footer">
    <w:name w:val="footer"/>
    <w:basedOn w:val="Normal"/>
    <w:link w:val="FooterChar"/>
    <w:uiPriority w:val="99"/>
    <w:unhideWhenUsed/>
    <w:rsid w:val="008927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93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agan Burnet</dc:creator>
  <cp:lastModifiedBy>Meagan Burnet</cp:lastModifiedBy>
  <cp:revision>3</cp:revision>
  <dcterms:created xsi:type="dcterms:W3CDTF">2015-06-30T22:41:00Z</dcterms:created>
  <dcterms:modified xsi:type="dcterms:W3CDTF">2015-10-18T21:11:00Z</dcterms:modified>
</cp:coreProperties>
</file>